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30076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BA98FE9" wp14:editId="3302D53B">
            <wp:extent cx="5263515" cy="5597525"/>
            <wp:effectExtent l="0" t="0" r="0" b="3175"/>
            <wp:docPr id="1" name="图片 1" descr="C:\Users\Administrator\AppData\Local\Microsoft\Windows\INetCache\Content.Word\S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AppData\Local\Microsoft\Windows\INetCache\Content.Word\SFig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59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57BBE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20E9"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  <w:r w:rsidRPr="00FB20E9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:</w:t>
      </w:r>
      <w:r w:rsidRPr="00FB20E9">
        <w:rPr>
          <w:rFonts w:ascii="Times New Roman" w:hAnsi="Times New Roman" w:cs="Times New Roman"/>
          <w:b/>
          <w:bCs/>
          <w:sz w:val="24"/>
          <w:szCs w:val="24"/>
        </w:rPr>
        <w:t xml:space="preserve"> Figure S2. </w:t>
      </w:r>
      <w:r w:rsidRPr="00FB20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optotic phenotype correlates with TCGA subtype and is associated with prognosis in gastric cancer</w:t>
      </w:r>
    </w:p>
    <w:p w14:paraId="7B390FCC" w14:textId="77777777" w:rsidR="00B92441" w:rsidRPr="00FB20E9" w:rsidRDefault="00B92441" w:rsidP="00B924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20E9">
        <w:rPr>
          <w:rFonts w:ascii="Times New Roman" w:hAnsi="Times New Roman" w:cs="Times New Roman"/>
          <w:sz w:val="24"/>
          <w:szCs w:val="24"/>
        </w:rPr>
        <w:t>(A and B) Heatmap showing the expression of marker genes in several functional gene sets in</w:t>
      </w:r>
      <w:r w:rsidRPr="00FB20E9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Pr="00FB20E9">
        <w:rPr>
          <w:rFonts w:ascii="Times New Roman" w:hAnsi="Times New Roman" w:cs="Times New Roman"/>
          <w:sz w:val="24"/>
          <w:szCs w:val="24"/>
        </w:rPr>
        <w:t xml:space="preserve"> ACRG (A) and GSE26942 (B) cohorts. (C) Kaplan–Meier survival analysis for patients with different apoptotic phenotypes in </w:t>
      </w:r>
      <w:r w:rsidRPr="00FB20E9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Pr="00FB20E9">
        <w:rPr>
          <w:rFonts w:ascii="Times New Roman" w:hAnsi="Times New Roman" w:cs="Times New Roman"/>
          <w:sz w:val="24"/>
          <w:szCs w:val="24"/>
        </w:rPr>
        <w:t>TCGA cohort.</w:t>
      </w:r>
    </w:p>
    <w:sectPr w:rsidR="00B92441" w:rsidRPr="00FB20E9" w:rsidSect="00E5612C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A8681C" w14:textId="77777777" w:rsidR="00D215FB" w:rsidRDefault="00D215FB">
      <w:r>
        <w:separator/>
      </w:r>
    </w:p>
  </w:endnote>
  <w:endnote w:type="continuationSeparator" w:id="0">
    <w:p w14:paraId="4B5DAB7B" w14:textId="77777777" w:rsidR="00D215FB" w:rsidRDefault="00D21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7409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BB0E61" w14:textId="77777777" w:rsidR="008362A6" w:rsidRDefault="00B924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235FD4" w14:textId="77777777" w:rsidR="008362A6" w:rsidRDefault="00D215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C5CC2" w14:textId="77777777" w:rsidR="00D215FB" w:rsidRDefault="00D215FB">
      <w:r>
        <w:separator/>
      </w:r>
    </w:p>
  </w:footnote>
  <w:footnote w:type="continuationSeparator" w:id="0">
    <w:p w14:paraId="46541055" w14:textId="77777777" w:rsidR="00D215FB" w:rsidRDefault="00D21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441"/>
    <w:rsid w:val="00566424"/>
    <w:rsid w:val="00A92D9A"/>
    <w:rsid w:val="00B92441"/>
    <w:rsid w:val="00D00FD1"/>
    <w:rsid w:val="00D215FB"/>
    <w:rsid w:val="00DD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CBEB3"/>
  <w15:chartTrackingRefBased/>
  <w15:docId w15:val="{D2860EC9-9024-437B-8898-2E03D2047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44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24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2441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>Springer Nature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3</cp:revision>
  <dcterms:created xsi:type="dcterms:W3CDTF">2023-10-30T07:41:00Z</dcterms:created>
  <dcterms:modified xsi:type="dcterms:W3CDTF">2023-10-30T07:43:00Z</dcterms:modified>
</cp:coreProperties>
</file>